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460E3" w14:textId="77777777" w:rsidR="00216F9F" w:rsidRPr="00CB2EE2" w:rsidRDefault="00216F9F" w:rsidP="00216F9F">
      <w:pPr>
        <w:pStyle w:val="Caption"/>
        <w:spacing w:line="360" w:lineRule="auto"/>
        <w:rPr>
          <w:sz w:val="24"/>
          <w:szCs w:val="24"/>
        </w:rPr>
      </w:pPr>
      <w:bookmarkStart w:id="0" w:name="_Toc106027104"/>
      <w:bookmarkStart w:id="1" w:name="_Toc106029968"/>
      <w:r w:rsidRPr="00CB2EE2">
        <w:rPr>
          <w:sz w:val="24"/>
          <w:szCs w:val="24"/>
        </w:rPr>
        <w:t xml:space="preserve">Table S </w:t>
      </w:r>
      <w:r w:rsidRPr="00CB2EE2">
        <w:rPr>
          <w:sz w:val="24"/>
          <w:szCs w:val="24"/>
        </w:rPr>
        <w:fldChar w:fldCharType="begin"/>
      </w:r>
      <w:r w:rsidRPr="00CB2EE2">
        <w:rPr>
          <w:sz w:val="24"/>
          <w:szCs w:val="24"/>
        </w:rPr>
        <w:instrText xml:space="preserve"> SEQ Table_S \* ARABIC </w:instrText>
      </w:r>
      <w:r w:rsidRPr="00CB2EE2">
        <w:rPr>
          <w:sz w:val="24"/>
          <w:szCs w:val="24"/>
        </w:rPr>
        <w:fldChar w:fldCharType="separate"/>
      </w:r>
      <w:r w:rsidRPr="00CB2EE2">
        <w:rPr>
          <w:noProof/>
          <w:sz w:val="24"/>
          <w:szCs w:val="24"/>
        </w:rPr>
        <w:t>1</w:t>
      </w:r>
      <w:r w:rsidRPr="00CB2EE2">
        <w:rPr>
          <w:sz w:val="24"/>
          <w:szCs w:val="24"/>
        </w:rPr>
        <w:fldChar w:fldCharType="end"/>
      </w:r>
      <w:r w:rsidRPr="00CB2EE2">
        <w:rPr>
          <w:sz w:val="24"/>
          <w:szCs w:val="24"/>
        </w:rPr>
        <w:t>: Factors associated with hr-HPV infection in women attending gynecology clinics for different reasons</w:t>
      </w:r>
      <w:bookmarkEnd w:id="0"/>
      <w:bookmarkEnd w:id="1"/>
    </w:p>
    <w:tbl>
      <w:tblPr>
        <w:tblStyle w:val="TableGrid"/>
        <w:tblW w:w="1573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851"/>
        <w:gridCol w:w="1134"/>
        <w:gridCol w:w="724"/>
        <w:gridCol w:w="977"/>
        <w:gridCol w:w="582"/>
        <w:gridCol w:w="693"/>
        <w:gridCol w:w="851"/>
        <w:gridCol w:w="992"/>
        <w:gridCol w:w="567"/>
        <w:gridCol w:w="567"/>
        <w:gridCol w:w="709"/>
        <w:gridCol w:w="850"/>
        <w:gridCol w:w="709"/>
        <w:gridCol w:w="709"/>
        <w:gridCol w:w="992"/>
        <w:gridCol w:w="1134"/>
        <w:gridCol w:w="709"/>
      </w:tblGrid>
      <w:tr w:rsidR="00216F9F" w:rsidRPr="00CB2EE2" w14:paraId="57FBFCD4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15BD08" w14:textId="77777777" w:rsidR="00216F9F" w:rsidRPr="00CB2EE2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497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1AA34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  <w:p w14:paraId="2DEB85FA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Routine Pap smear (n=232)</w:t>
            </w:r>
          </w:p>
        </w:tc>
        <w:tc>
          <w:tcPr>
            <w:tcW w:w="310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F8FAD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  <w:p w14:paraId="1BB7C11B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LLETZ (n=87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7F9CE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  <w:p w14:paraId="5CB73B3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Termination of Pregnancy (n=87)</w:t>
            </w:r>
          </w:p>
        </w:tc>
        <w:tc>
          <w:tcPr>
            <w:tcW w:w="35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8601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  <w:p w14:paraId="4B3C00EA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Review with PAP smear after LLETZ (n=57)4</w:t>
            </w:r>
          </w:p>
        </w:tc>
      </w:tr>
      <w:tr w:rsidR="00216F9F" w:rsidRPr="00CB2EE2" w14:paraId="519AD93C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F3976" w14:textId="77777777" w:rsidR="00216F9F" w:rsidRPr="00CB2EE2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C6C03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F88A94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HR-HPV</w:t>
            </w:r>
          </w:p>
          <w:p w14:paraId="26E9214A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eval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AEDF56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Bivariate analysis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ABCB6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65D1E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Multivariate analysis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8F41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C84AE2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DB73D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HR-HPV preval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B71A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Bivariate analys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641358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470498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87E4BB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HR-HPV prevalenc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EA58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Bivariate analy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015D2D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604A1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7E7F1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HR-HPV preval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59E53D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Bivariate analysi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C2316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</w:tr>
      <w:tr w:rsidR="00216F9F" w:rsidRPr="00CB2EE2" w14:paraId="064E501C" w14:textId="77777777" w:rsidTr="005A58CA">
        <w:trPr>
          <w:jc w:val="center"/>
        </w:trPr>
        <w:tc>
          <w:tcPr>
            <w:tcW w:w="1271" w:type="dxa"/>
            <w:tcBorders>
              <w:bottom w:val="nil"/>
            </w:tcBorders>
            <w:shd w:val="clear" w:color="auto" w:fill="auto"/>
            <w:vAlign w:val="center"/>
          </w:tcPr>
          <w:p w14:paraId="3C8CAF42" w14:textId="77777777" w:rsidR="00216F9F" w:rsidRPr="00CB2EE2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2C565B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F9EA07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93E9E1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 (95%CI)</w:t>
            </w:r>
          </w:p>
        </w:tc>
        <w:tc>
          <w:tcPr>
            <w:tcW w:w="72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8046B0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-value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24A1A2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 (95%CI)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599992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-value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54815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8B49D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9D5CE7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 (95%CI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01FDE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-valu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768E04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32F60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 (%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159528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 (95%C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07E9D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A37DF4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23DC1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BF78A3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R (95%CI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83B89F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p-value</w:t>
            </w:r>
          </w:p>
        </w:tc>
      </w:tr>
      <w:tr w:rsidR="00216F9F" w:rsidRPr="00CB2EE2" w14:paraId="670958CC" w14:textId="77777777" w:rsidTr="005A58CA">
        <w:trPr>
          <w:jc w:val="center"/>
        </w:trPr>
        <w:tc>
          <w:tcPr>
            <w:tcW w:w="1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3E9F4" w14:textId="77777777" w:rsidR="00216F9F" w:rsidRPr="00CB2EE2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Characteristic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12EB2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D4A60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F24E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AD38C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68525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2C571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159B5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F63D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A63C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C2C26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7CB1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738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C19FD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1CFC6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0BCF6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20E0B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5A743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29861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6337EFA4" w14:textId="77777777" w:rsidTr="005A58CA">
        <w:trPr>
          <w:trHeight w:val="64"/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A07867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Age (years)</w:t>
            </w:r>
          </w:p>
        </w:tc>
      </w:tr>
      <w:tr w:rsidR="00216F9F" w:rsidRPr="00CB2EE2" w14:paraId="258DAA55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159E4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-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26E9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28C2D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7 (54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85A6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3FD04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26A8A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125F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B9AAD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2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DC4EC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6 (85.7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6089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4592A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8EBA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5930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8 (57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73FB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398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C5B3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47E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 (45.5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CA1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6AC82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2F6561CE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6CC45C3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0-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9D1D3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77670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4 (31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B773E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8 (0.38-0.88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AE5EC8F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1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1B1180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31F34B2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5D9656F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B92B54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641D23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62B5FD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908109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5727DF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44.4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457AD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7 (0.44-1.35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2B9EE3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36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1F5909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4BA04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F42A31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3A782D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04DBB790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F65EF01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0-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8EEB0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B5A7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6 (28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94DE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3 (0.33-0.86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E9F9C18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1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C342F7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090EC87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172D79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93C41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 (83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D73C0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7 (0.79-1.1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5272B9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8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AC11A0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D1038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2642F9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88291B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1DF0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9A8DB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 (53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3BFB0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5 (0.48-1.4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1A091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6</w:t>
            </w:r>
          </w:p>
        </w:tc>
      </w:tr>
      <w:tr w:rsidR="005A58CA" w:rsidRPr="00CB2EE2" w14:paraId="5F6BFDAF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C1DBA9E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0-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8D3F2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C897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 (2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F293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37 (0.18-0.75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80A5248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0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F03756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42BC348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4937205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2E07D8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53.3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93C684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62 (0.38-1.01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D7A3E04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57</w:t>
            </w: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5AA1CC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A2006B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9AD97C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3A59C1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361170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EBD8C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 (33.3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8C25CB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11 (0.67-2.23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36AB3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1</w:t>
            </w:r>
          </w:p>
        </w:tc>
      </w:tr>
      <w:tr w:rsidR="00216F9F" w:rsidRPr="00CB2EE2" w14:paraId="5E412FB6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01597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0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914B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CF95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 (28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973DC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3 (0.22-1.26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AB33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1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2A4BB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A7027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78E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98F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5E44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2223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8B12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E16FC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9DEC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33C4E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1547C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706FA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78D80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537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212B3C90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03FC6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Marital status</w:t>
            </w:r>
          </w:p>
        </w:tc>
      </w:tr>
      <w:tr w:rsidR="00216F9F" w:rsidRPr="00CB2EE2" w14:paraId="7102B712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F2B8B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Sing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635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3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5E57D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9 (45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BBED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46C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B678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3407E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143C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0F41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1 (78.5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11F4C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E8FE1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98DB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F07B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5 (53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86D31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CDF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EDF93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F623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 (58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E7B5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33103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1BFB3FCA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0360F53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Marrie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F698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3CAD5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 (17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D1C7E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39 (0.23-0.66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FEDD936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00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2B2A843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5 (0.27-0.75</w:t>
            </w:r>
            <w:r w:rsidRPr="00CB2EE2">
              <w:rPr>
                <w:rFonts w:cstheme="minorHAnsi"/>
                <w:b/>
                <w:sz w:val="12"/>
                <w:szCs w:val="12"/>
              </w:rPr>
              <w:t>)</w:t>
            </w:r>
          </w:p>
        </w:tc>
        <w:tc>
          <w:tcPr>
            <w:tcW w:w="582" w:type="dxa"/>
            <w:shd w:val="clear" w:color="auto" w:fill="auto"/>
            <w:vAlign w:val="center"/>
          </w:tcPr>
          <w:p w14:paraId="0AEDDC4C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025</w:t>
            </w: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62290DC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C03422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 (81.8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40E5D8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4 (0.82-1.32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626480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5A5FB6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AB57F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5B8B8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E05B02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B43EC3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C8B85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 (43.5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7A55BA3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4 (0.43-1.27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5D51E6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28</w:t>
            </w:r>
          </w:p>
        </w:tc>
      </w:tr>
      <w:tr w:rsidR="00216F9F" w:rsidRPr="00CB2EE2" w14:paraId="79CAA256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AE5FA" w14:textId="77777777" w:rsidR="00216F9F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Divorced/</w:t>
            </w:r>
          </w:p>
          <w:p w14:paraId="52E56722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Widowed</w:t>
            </w:r>
            <w:r>
              <w:rPr>
                <w:rFonts w:cstheme="minorHAnsi"/>
                <w:sz w:val="12"/>
                <w:szCs w:val="12"/>
              </w:rPr>
              <w:t>/</w:t>
            </w:r>
          </w:p>
          <w:p w14:paraId="45B26FD9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Separat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9B2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8E41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2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14580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7 (0.23-0.98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295A9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0.045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42AF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2 (0.26-1.08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E0426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078</w:t>
            </w: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F737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DE13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629E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D1D1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6EDFC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8C23C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613A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6D305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402F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52D8F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5AFCC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1732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5F63F8C4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C2A5EA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Employment status</w:t>
            </w:r>
          </w:p>
        </w:tc>
      </w:tr>
      <w:tr w:rsidR="00216F9F" w:rsidRPr="00CB2EE2" w14:paraId="22382BE4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B73A9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Employe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A0E8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5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1466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6 (23.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C0269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94721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EA18C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643A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1DDC3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7256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 (88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834D1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24A2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43E8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03C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44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3CC29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02356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C8B29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8868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 (38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CEA97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6FBD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5A0327E2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899ED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Unemployed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35F99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587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2 (53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64B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.26 (1.59-3.22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E5C55" w14:textId="77777777" w:rsidR="00216F9F" w:rsidRPr="00CB2EE2" w:rsidRDefault="00216F9F" w:rsidP="00216F9F">
            <w:pPr>
              <w:jc w:val="center"/>
              <w:rPr>
                <w:rFonts w:cstheme="minorHAnsi"/>
                <w:b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&lt;.0001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9147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99 (1.41-2.81)</w:t>
            </w: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635FD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b/>
                <w:sz w:val="12"/>
                <w:szCs w:val="12"/>
              </w:rPr>
              <w:t>&lt;0.000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18F6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C8494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 (75.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AEF15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6 (0.70-1.05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E8A2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B7B0D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07454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8 (55.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F9783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24 (0.71-2.1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86353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B376C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FE82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3 (5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D963A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52 (0.80-2.8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FD3F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20</w:t>
            </w:r>
          </w:p>
        </w:tc>
      </w:tr>
      <w:tr w:rsidR="00216F9F" w:rsidRPr="00CB2EE2" w14:paraId="0427C2C3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1DE6B0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Place of residence</w:t>
            </w:r>
          </w:p>
        </w:tc>
      </w:tr>
      <w:tr w:rsidR="00216F9F" w:rsidRPr="00CB2EE2" w14:paraId="55694414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6757A2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Semi-urba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999C7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139CE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1 (36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71B7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64898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FBF05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3FB7E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7E2C1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6F84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3 (79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4DD50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F2FFD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E4DF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11319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3 (53.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7CD7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82FC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49E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FF973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8 (57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9BC1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1189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76BA513D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2658A55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Semi-rural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C78BB4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3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EB4F81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 (21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F9F7DA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9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74A33E1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1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591BF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336AFA3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2A0EF75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B337DC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6 (80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16D057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1 (0.79-1.30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E77C60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3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03F5CB6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789BAE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9D3695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E7CDE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75ED84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C9C3A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1074231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271E71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0899A7AF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B77BC" w14:textId="77777777" w:rsidR="00216F9F" w:rsidRPr="00CB2EE2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Rural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BD5AC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FC1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1FEF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8EFEA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B49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E586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22897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0155F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4C424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815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78234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EEC8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17C7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3079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B5245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F136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98BA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CE4E2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0886C573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292CF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umber of children</w:t>
            </w:r>
          </w:p>
        </w:tc>
      </w:tr>
      <w:tr w:rsidR="00216F9F" w:rsidRPr="00CB2EE2" w14:paraId="5C1218AB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193BC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9D6DA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84C87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 (37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0BF99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72E6B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960D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D586E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A5217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7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027C8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 (82.5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FD86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CEACD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93C0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117BF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6 (55.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C8F6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A5A3B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608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6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126D4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9 (52.8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F81C0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59334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18B7FFF4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3D493016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 or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C69F4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D90DC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9 (35.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1905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4 (0.59-1.50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03B0A4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407551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1858056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03D44D8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2AE4F3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420D1E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A21999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60DD40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B8CD8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 (54.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208A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9 (0.65-1.5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2338A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4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D42134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EB2B4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5AE7B5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637760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0D727063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5E2EE75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 or 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DE2EEE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7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5F3B2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 (26.3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411BE3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0 (0.38-1.27)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65E2825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24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  <w:vAlign w:val="center"/>
          </w:tcPr>
          <w:p w14:paraId="3DAF909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134B89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3DF975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 (73.3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3BD667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9 (0.69-1.17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41144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58DA2B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A935C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 (41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80FC9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6 (0.3-1.59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66286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C280C0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62F7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1 (52.4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AABE3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9 (0.60-1.66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F424C3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8</w:t>
            </w:r>
          </w:p>
        </w:tc>
      </w:tr>
      <w:tr w:rsidR="00216F9F" w:rsidRPr="00CB2EE2" w14:paraId="228047AB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E455A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 and more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7812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B2D84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2052E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19D88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93FCF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5BA45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D2C1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18A4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32C5C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9F9B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D076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2260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EF06D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69D3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2AB79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D165C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3997C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71E8672D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A4290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Present sexual activity status</w:t>
            </w:r>
          </w:p>
        </w:tc>
      </w:tr>
      <w:tr w:rsidR="00216F9F" w:rsidRPr="00CB2EE2" w14:paraId="146A2AF4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CB1385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Activ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B8BD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D89A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1 (33.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77618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0.96 (0.62-1.48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E4596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6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749B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2F3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0CE6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EB1CB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9 (79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93D0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9 (0.78-1.2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7C16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3C0F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FC72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7 (50.7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493A0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9 (0.50-1.2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4043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2C4D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26468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4 (51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D258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5 (0.48-1.5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46710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8</w:t>
            </w:r>
          </w:p>
        </w:tc>
      </w:tr>
      <w:tr w:rsidR="00216F9F" w:rsidRPr="00CB2EE2" w14:paraId="2C410962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FE8238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t activ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6854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47E1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7 (34.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6FFA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A200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A8FA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05792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054FD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D5CE2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 (8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5347D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73B5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BB88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37AB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9 (64.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7D6F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9E675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EF7BD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6F2E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6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5FF81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EAEB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7F472EFA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1ADD9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umber of current sexual partners</w:t>
            </w:r>
          </w:p>
        </w:tc>
      </w:tr>
      <w:tr w:rsidR="00216F9F" w:rsidRPr="00CB2EE2" w14:paraId="18AABABC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E22228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543C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51A2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6 (35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A331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71E8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39D4D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7FD4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B475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DD565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 (8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46DB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6A35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C5CA3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BE9A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 (63.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0DDE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CCB9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B4B4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24B4F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6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3E77F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C0BB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6D7ADC13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8CA81F4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BE86EA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7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EEA67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2 (33.2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6199D0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3 (0.60-1.45)</w:t>
            </w:r>
          </w:p>
        </w:tc>
        <w:tc>
          <w:tcPr>
            <w:tcW w:w="724" w:type="dxa"/>
            <w:vMerge w:val="restart"/>
            <w:shd w:val="clear" w:color="auto" w:fill="auto"/>
            <w:vAlign w:val="center"/>
          </w:tcPr>
          <w:p w14:paraId="64D7930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6</w:t>
            </w:r>
          </w:p>
        </w:tc>
        <w:tc>
          <w:tcPr>
            <w:tcW w:w="1559" w:type="dxa"/>
            <w:gridSpan w:val="2"/>
            <w:vMerge w:val="restart"/>
            <w:shd w:val="clear" w:color="auto" w:fill="auto"/>
            <w:vAlign w:val="center"/>
          </w:tcPr>
          <w:p w14:paraId="3D31251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216925F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2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9E1840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8 (79.0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B9346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9 (0.78-1.25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BFBF90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2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C8E006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6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EB1337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9 (51.3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F117A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1 (0.49-1.33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C84730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03CDA3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8D06C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4 (51.1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224A48C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5 (0.48-1.52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16D7BD0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8</w:t>
            </w:r>
          </w:p>
        </w:tc>
      </w:tr>
      <w:tr w:rsidR="00216F9F" w:rsidRPr="00CB2EE2" w14:paraId="5072EA97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9C9C1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 or more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DA68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AC32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EE039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0C8FE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55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F92E8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A4E2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14091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DFE5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04206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5C21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A990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1CB72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AE2F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D2772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2B19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4E42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405E6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50CC79BA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E73C7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umber of past sexual partners over 12 months</w:t>
            </w:r>
          </w:p>
        </w:tc>
      </w:tr>
      <w:tr w:rsidR="00216F9F" w:rsidRPr="00CB2EE2" w14:paraId="044AFC60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6A5A4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ED72F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5F9D1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 (34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1B03E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2834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21F4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08E6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4DB0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D3061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 (80.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9E625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ED13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BD96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042B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50.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D7CA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4797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3F5A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4345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6 (51.6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C5B78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1F27E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61F3AD36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BC0A379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4C466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36ABE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2 (29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6D6A6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8 (0.53-1.45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597AEB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6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71645E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5C8545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7FC266A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E845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7 (77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205E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7 (0.72-1.3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3946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055B00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4FA81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 (47.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F0F54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5 (0.50-1.82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FEFDC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8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35AE3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0C5848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0479ECD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480882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4B754735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5C48CC2E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CDD93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12673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 (42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0ECC8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26 (0.72-2.20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ACA04B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323522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4D14213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184B6D3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AA755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8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6506B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 (0.69-1.4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C062F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&gt;0.9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A1838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0D90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 (66.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2672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33 (0.68-2.60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CC81A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0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29619B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65509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66.7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50D21CF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29 (0.76-2.18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7ADA3E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34</w:t>
            </w:r>
          </w:p>
        </w:tc>
      </w:tr>
      <w:tr w:rsidR="005A58CA" w:rsidRPr="00CB2EE2" w14:paraId="346C0E21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6D398CE0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DE584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EE3D3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30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B0410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0 (0.44-1.83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5BA6FC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C5FB3F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1E86B4F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30D912B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B0C08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 (8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D74CD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8 (0.82-1.4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ABC4B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5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7A6C7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43788A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 (55.6)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181EEF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11 (0.55-2.24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0B96F7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7</w:t>
            </w: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4F5299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C49D3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75078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53D1C1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1E79F959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66C50E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 or mor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A2855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28A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 (40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0F6F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17 (0.60-2.31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ECA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64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6CDB1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1DE32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9F912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8F698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1 (73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D0C91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2 (0.64-1.32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E8DA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4</w:t>
            </w: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C4E6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7A08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5305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CF57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0B67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582F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42.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DF433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3 (0.41-1.6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2288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60</w:t>
            </w:r>
          </w:p>
        </w:tc>
      </w:tr>
      <w:tr w:rsidR="00216F9F" w:rsidRPr="00CB2EE2" w14:paraId="122C0167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5F7C2F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lastRenderedPageBreak/>
              <w:t>Use of contraceptives</w:t>
            </w:r>
          </w:p>
        </w:tc>
      </w:tr>
      <w:tr w:rsidR="00216F9F" w:rsidRPr="00CB2EE2" w14:paraId="27BC4885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3E763A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t us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4A768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B2ACC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0 (32.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9B38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3550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42D11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5BC1A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2331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0F9F8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 (79.3)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7B6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A04B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23984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6A82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3 (54.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E96E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FB32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8784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AC32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9 (51.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CE7E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29B97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18C0282E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36E4B0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Us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F033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75B1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8 (36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3E1D3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15 (0.79-1.67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429C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0.46</w:t>
            </w:r>
          </w:p>
          <w:p w14:paraId="42F3FD8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2FBE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96225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0F6A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F3D07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 (8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9156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C25D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9B4F2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777A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F5691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CDEF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6424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D9625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1 (55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9EF84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7 (0.65-1.7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69C1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79</w:t>
            </w:r>
          </w:p>
        </w:tc>
      </w:tr>
      <w:tr w:rsidR="00216F9F" w:rsidRPr="00CB2EE2" w14:paraId="0234748E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23B2A" w14:textId="77777777" w:rsidR="00216F9F" w:rsidRPr="00CB2EE2" w:rsidRDefault="00216F9F" w:rsidP="00216F9F">
            <w:pPr>
              <w:jc w:val="both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Period of contraceptive use</w:t>
            </w:r>
          </w:p>
        </w:tc>
      </w:tr>
      <w:tr w:rsidR="00216F9F" w:rsidRPr="00CB2EE2" w14:paraId="1619A360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682B34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month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4E258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2D9B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 (50.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6790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56 (0.88-2.76)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0E60F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13</w:t>
            </w: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AFB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EF01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9E538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7A8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9 (69.2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FAC3E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98 (0.73-1.31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3A1F5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0AC0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3C86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C050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A20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30C6B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3A14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903D3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89DC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309D4215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709D69AC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2 month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BD67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90153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 (46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8A7B0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44 (0.77-2.70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C9DACA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2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7F573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1E6E706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0DDBA0C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DB4897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20ADF3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6222F4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87C78A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A2D91E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14359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FBC5DE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86A5AE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2D30E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7BA96A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C31E14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791C48FC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1BFCE3D1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4 month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BC87A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AC79B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 (26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C5505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2 (0.37-1.80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1A8200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6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9E1812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3B23F86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 w:val="restart"/>
            <w:shd w:val="clear" w:color="auto" w:fill="auto"/>
            <w:vAlign w:val="center"/>
          </w:tcPr>
          <w:p w14:paraId="6DFD555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4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ABFE73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3 (92.9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15DF2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15 (0.90-1.47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51EC18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27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7F2E9C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2D00393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C9EA67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6D6661F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BC8A56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B7D6F0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14:paraId="061A266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343F3D3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5BD4D472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D28DBDD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more than 24 month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8791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F595A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0 (33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BD54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4 (0.60-1.81)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3B0FC7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0.8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7D384D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389B9A0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vMerge/>
            <w:shd w:val="clear" w:color="auto" w:fill="auto"/>
            <w:vAlign w:val="center"/>
          </w:tcPr>
          <w:p w14:paraId="4471A0D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6333F5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11455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C9E13E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76ED4C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1E55E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65A6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01C414C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5A5CBF3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321C84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320C337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91F2B8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6671D9AE" w14:textId="77777777" w:rsidTr="005A58CA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E6F86D" w14:textId="77777777" w:rsidR="00216F9F" w:rsidRPr="00CB2EE2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/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52D5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5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3A125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0 (32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F61D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 ()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BA1A3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8CECBA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2644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CCC6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B885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7 (78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1AD03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2C0E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FE9A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2EC2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3 (54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B986A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6EA3C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8D181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17F92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9 (51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7E8B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D89FA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216F9F" w:rsidRPr="00CB2EE2" w14:paraId="239FF6E5" w14:textId="77777777" w:rsidTr="005A58CA">
        <w:trPr>
          <w:jc w:val="center"/>
        </w:trPr>
        <w:tc>
          <w:tcPr>
            <w:tcW w:w="15730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8C666" w14:textId="77777777" w:rsidR="00216F9F" w:rsidRPr="00CB2EE2" w:rsidRDefault="00216F9F" w:rsidP="00216F9F">
            <w:pPr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Pregnant</w:t>
            </w:r>
          </w:p>
        </w:tc>
      </w:tr>
      <w:tr w:rsidR="00216F9F" w:rsidRPr="00CB2EE2" w14:paraId="79D0467E" w14:textId="77777777" w:rsidTr="005A58CA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F7FBD" w14:textId="77777777" w:rsidR="00216F9F" w:rsidRPr="00CB2EE2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Not pregnan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4599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2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CEC1B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75 (33.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A4F9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  <w:lang w:val="en-ZA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  <w:p w14:paraId="62FD147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07490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8D6E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A8209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7638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B1F2B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66 (78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8DA3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8C00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0CD9E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FBC8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C0191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8FCBA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5351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18DC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30 (52.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861B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9495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5FFEA471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62D4B55" w14:textId="77777777" w:rsidR="00216F9F" w:rsidRPr="00CB2EE2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Pregnan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AFC39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EF24D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6418C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7B18571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6FD33A9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157CB11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6BA1A1C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2C84FD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ACEC2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ECCC0C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5C921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5D8339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45 (54.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80201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1.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5CBC6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2B5447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F0F684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208C1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4AA2FF6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  <w:tr w:rsidR="005A58CA" w:rsidRPr="00CB2EE2" w14:paraId="5FB71F84" w14:textId="77777777" w:rsidTr="005A58CA">
        <w:trPr>
          <w:jc w:val="center"/>
        </w:trPr>
        <w:tc>
          <w:tcPr>
            <w:tcW w:w="1271" w:type="dxa"/>
            <w:shd w:val="clear" w:color="auto" w:fill="auto"/>
            <w:vAlign w:val="center"/>
          </w:tcPr>
          <w:p w14:paraId="46F7661B" w14:textId="77777777" w:rsidR="00216F9F" w:rsidRPr="00CB2EE2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2"/>
                <w:szCs w:val="12"/>
              </w:rPr>
            </w:pPr>
            <w:r w:rsidRPr="00CB2EE2">
              <w:rPr>
                <w:rFonts w:cstheme="minorHAnsi"/>
                <w:sz w:val="12"/>
                <w:szCs w:val="12"/>
              </w:rPr>
              <w:t>Don’t know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14F898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B91B07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2AB4FE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24" w:type="dxa"/>
            <w:shd w:val="clear" w:color="auto" w:fill="auto"/>
            <w:vAlign w:val="center"/>
          </w:tcPr>
          <w:p w14:paraId="346E5B4D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77" w:type="dxa"/>
            <w:shd w:val="clear" w:color="auto" w:fill="auto"/>
            <w:vAlign w:val="center"/>
          </w:tcPr>
          <w:p w14:paraId="08B1697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82" w:type="dxa"/>
            <w:shd w:val="clear" w:color="auto" w:fill="auto"/>
            <w:vAlign w:val="center"/>
          </w:tcPr>
          <w:p w14:paraId="1927176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14:paraId="0BB98DDB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883D05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3DB916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655443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5E6B3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4455914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77449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18EECAF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1AC647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53536F5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8A3271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1BDF6F0" w14:textId="77777777" w:rsidR="00216F9F" w:rsidRPr="00CB2EE2" w:rsidRDefault="00216F9F" w:rsidP="00216F9F">
            <w:pPr>
              <w:jc w:val="center"/>
              <w:rPr>
                <w:rFonts w:cstheme="minorHAnsi"/>
                <w:sz w:val="12"/>
                <w:szCs w:val="12"/>
              </w:rPr>
            </w:pPr>
          </w:p>
        </w:tc>
      </w:tr>
    </w:tbl>
    <w:p w14:paraId="0F40EBFD" w14:textId="77777777" w:rsidR="00216F9F" w:rsidRPr="00CB2EE2" w:rsidRDefault="00216F9F" w:rsidP="00216F9F">
      <w:pPr>
        <w:rPr>
          <w:rFonts w:cstheme="minorHAnsi"/>
          <w:lang w:val="en-GB" w:eastAsia="en-ZA"/>
        </w:rPr>
      </w:pPr>
      <w:r w:rsidRPr="00CB2EE2">
        <w:rPr>
          <w:rFonts w:cstheme="minorHAnsi"/>
          <w:lang w:val="en-GB" w:eastAsia="en-ZA"/>
        </w:rPr>
        <w:br w:type="page"/>
      </w:r>
    </w:p>
    <w:p w14:paraId="291F5F08" w14:textId="77777777" w:rsidR="00216F9F" w:rsidRPr="00CB2EE2" w:rsidRDefault="00216F9F" w:rsidP="00216F9F">
      <w:pPr>
        <w:pStyle w:val="Caption"/>
        <w:spacing w:line="360" w:lineRule="auto"/>
        <w:rPr>
          <w:sz w:val="24"/>
          <w:szCs w:val="24"/>
        </w:rPr>
      </w:pPr>
      <w:bookmarkStart w:id="2" w:name="_Toc106029969"/>
      <w:r w:rsidRPr="00CB2EE2">
        <w:rPr>
          <w:sz w:val="24"/>
          <w:szCs w:val="24"/>
        </w:rPr>
        <w:lastRenderedPageBreak/>
        <w:t xml:space="preserve">Table S </w:t>
      </w:r>
      <w:r w:rsidRPr="00CB2EE2">
        <w:rPr>
          <w:sz w:val="24"/>
          <w:szCs w:val="24"/>
        </w:rPr>
        <w:fldChar w:fldCharType="begin"/>
      </w:r>
      <w:r w:rsidRPr="00CB2EE2">
        <w:rPr>
          <w:sz w:val="24"/>
          <w:szCs w:val="24"/>
        </w:rPr>
        <w:instrText xml:space="preserve"> SEQ Table_S \* ARABIC </w:instrText>
      </w:r>
      <w:r w:rsidRPr="00CB2EE2">
        <w:rPr>
          <w:sz w:val="24"/>
          <w:szCs w:val="24"/>
        </w:rPr>
        <w:fldChar w:fldCharType="separate"/>
      </w:r>
      <w:r w:rsidRPr="00CB2EE2">
        <w:rPr>
          <w:noProof/>
          <w:sz w:val="24"/>
          <w:szCs w:val="24"/>
        </w:rPr>
        <w:t>2</w:t>
      </w:r>
      <w:r w:rsidRPr="00CB2EE2">
        <w:rPr>
          <w:sz w:val="24"/>
          <w:szCs w:val="24"/>
        </w:rPr>
        <w:fldChar w:fldCharType="end"/>
      </w:r>
      <w:r w:rsidRPr="00CB2EE2">
        <w:rPr>
          <w:sz w:val="24"/>
          <w:szCs w:val="24"/>
        </w:rPr>
        <w:t>: Factors associated with hr-HPV E6/E7 mRNA expression in women attending gynecology clinics for different reasons</w:t>
      </w:r>
      <w:bookmarkEnd w:id="2"/>
    </w:p>
    <w:tbl>
      <w:tblPr>
        <w:tblStyle w:val="TableGrid"/>
        <w:tblW w:w="13467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08"/>
        <w:gridCol w:w="1277"/>
        <w:gridCol w:w="1558"/>
        <w:gridCol w:w="993"/>
        <w:gridCol w:w="1275"/>
        <w:gridCol w:w="851"/>
        <w:gridCol w:w="850"/>
        <w:gridCol w:w="1701"/>
        <w:gridCol w:w="1560"/>
        <w:gridCol w:w="1134"/>
      </w:tblGrid>
      <w:tr w:rsidR="00216F9F" w:rsidRPr="00192A1D" w14:paraId="3B0C4170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38D88DA" w14:textId="77777777" w:rsidR="00216F9F" w:rsidRPr="00192A1D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66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7EFF5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2C4D5EE6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Routine Pap smear (n=78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6FAD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  <w:p w14:paraId="094F1CB0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Termination of Pregnancy (n=46)</w:t>
            </w:r>
          </w:p>
        </w:tc>
      </w:tr>
      <w:tr w:rsidR="00B96FF8" w:rsidRPr="00192A1D" w14:paraId="57C79063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03733B0" w14:textId="77777777" w:rsidR="00216F9F" w:rsidRPr="00192A1D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6C426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FBE26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HR-HPV</w:t>
            </w:r>
          </w:p>
          <w:p w14:paraId="080E7134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revalenc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9909D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Bivariate analysi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CD9DC4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2A5407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Multivariate analys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E652A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FCCC44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354E7B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HR-HPV prevalenc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08F3D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Bivariate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53E6BC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B96FF8" w:rsidRPr="00192A1D" w14:paraId="2EE199F5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DFB1ADB" w14:textId="77777777" w:rsidR="00216F9F" w:rsidRPr="00192A1D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4204D2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BFCE26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5443D3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R (95%CI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ABC16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E67F1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R (95%CI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765B20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92948C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5981FF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n (%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DCE3E4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R (95%CI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1F5A8C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B96FF8" w:rsidRPr="00192A1D" w14:paraId="63836D58" w14:textId="77777777" w:rsidTr="00B96FF8">
        <w:trPr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FDC1177" w14:textId="77777777" w:rsidR="00216F9F" w:rsidRPr="00192A1D" w:rsidRDefault="00216F9F" w:rsidP="00216F9F">
            <w:pPr>
              <w:spacing w:line="276" w:lineRule="auto"/>
              <w:contextualSpacing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Characteristic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96C45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F6393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FD81A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6447A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E876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3E105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5350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D0A84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D3CDD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8C46C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68C7DAAF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406C640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Age (years)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053B3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1410E671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61D518D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8-2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E703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4516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7 (63.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A3278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FEA0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3166F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8889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E02B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B273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6 (68.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0BF85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4643048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34C3690F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67653026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0-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FF51D5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6974406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6 (66.7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2BD8153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6 (0.71-1.5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B30912" w14:textId="77777777" w:rsidR="00216F9F" w:rsidRPr="00192A1D" w:rsidRDefault="00216F9F" w:rsidP="00216F9F">
            <w:pPr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92A1D">
              <w:rPr>
                <w:rFonts w:cstheme="minorHAnsi"/>
                <w:bCs/>
                <w:sz w:val="16"/>
                <w:szCs w:val="16"/>
              </w:rPr>
              <w:t>0.7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6FB77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DDB4A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bCs/>
                <w:sz w:val="16"/>
                <w:szCs w:val="16"/>
              </w:rPr>
              <w:t>0.78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A6870D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3BEB45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619305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5F6159E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6BC11F56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47A23260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0-4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73631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9AE525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5 (93.8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F9A72C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49 (1.09-2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332B72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0.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166963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6 (0.71-1.59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D5E4E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0.014</w:t>
            </w: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BBB8D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BAF66D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30982F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4EF36D9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354F1D8C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DC1762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0-6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79EF3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B822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 (90.9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DC6B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44 (1.02-2.0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5D80E5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0.03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6BB4A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49 (1.09-2.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EBE78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b/>
                <w:sz w:val="16"/>
                <w:szCs w:val="16"/>
              </w:rPr>
              <w:t>0.037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1D806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4CEC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0CB74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0E21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3A34EABF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2D4160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Marital statu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31DE95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12C51310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B1E7B74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Singl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72D15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65D1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5 (76.3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BDE45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DC53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B44A4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2E6C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ABC24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493AE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3 (73.3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4AF7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75AD41E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578F3BFB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2D790D07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Married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7F5929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14:paraId="4304BA6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3 (68.4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276F4F8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90 (0.64-1.26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744A55D7" w14:textId="77777777" w:rsidR="00216F9F" w:rsidRPr="00192A1D" w:rsidRDefault="00216F9F" w:rsidP="00216F9F">
            <w:pPr>
              <w:jc w:val="center"/>
              <w:rPr>
                <w:rFonts w:cstheme="minorHAnsi"/>
                <w:bCs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bCs/>
                <w:sz w:val="16"/>
                <w:szCs w:val="16"/>
              </w:rPr>
              <w:t>0.53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2CBFF9B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719C9BB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35CDE6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CCCFC9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3F0331A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7893C23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DEDB506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FCF16A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Divorced/Widowed/</w:t>
            </w:r>
          </w:p>
          <w:p w14:paraId="7EC63231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Separate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074F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14089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9B438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7B743C" w14:textId="77777777" w:rsidR="00216F9F" w:rsidRPr="00192A1D" w:rsidRDefault="00216F9F" w:rsidP="00216F9F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6C68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9A699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D1327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893DE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8450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DA27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73235B1F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467735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Employment statu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7DF6F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6A2F7E02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E6B9E23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Employe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9E718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5B5C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6 (72.2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AC76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50211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12606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9ECB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CC293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6D87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B9FAE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CDB754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45CB032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0202AC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Unemploye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2D423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15D7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2 (76.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7B8E4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5 (0.81-1.3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0CF602" w14:textId="77777777" w:rsidR="00216F9F" w:rsidRPr="00192A1D" w:rsidRDefault="00216F9F" w:rsidP="00216F9F">
            <w:pPr>
              <w:jc w:val="center"/>
              <w:rPr>
                <w:rFonts w:cstheme="minorHAnsi"/>
                <w:bCs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bCs/>
                <w:sz w:val="16"/>
                <w:szCs w:val="16"/>
              </w:rPr>
              <w:t>0.6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66C8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BDC9D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F5E8E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4693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8 (73.7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53C8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F967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18B26FCC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2E03AE5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Place of residence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4016AB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76A83B20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0779824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Semi-urba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444F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7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A59D4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1 (71.8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0855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572EF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0CE7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EC4DF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77EE2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8E7F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2 (74.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81B1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0B632C5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5A10EB38" w14:textId="77777777" w:rsidTr="00B96FF8">
        <w:trPr>
          <w:trHeight w:val="264"/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EF125B3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Semi-rural/</w:t>
            </w:r>
          </w:p>
          <w:p w14:paraId="74400D3B" w14:textId="77777777" w:rsidR="00216F9F" w:rsidRPr="00192A1D" w:rsidRDefault="00216F9F" w:rsidP="00216F9F">
            <w:pPr>
              <w:spacing w:line="276" w:lineRule="auto"/>
              <w:ind w:left="427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Rura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87C0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B127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FB3E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63F2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E25E0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3E846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6ACE2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74248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A583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7E60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66FAF31A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61C9829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umber of children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064E6A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4B9B6DBA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44D07EF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362D5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767AC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 (71.4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51477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0519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5E24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64C8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A3B51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67BEA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1 (68.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8D69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C1D503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18498F23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24CD5C4D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 or 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55AC6B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36875FE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7 (75.5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2763A7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6 (0.73-1.5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AEC20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5545C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0D61E01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EDE748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72A7BD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3 (76.7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3DE8A5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12 (0.76-1.64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3B6E79F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58</w:t>
            </w:r>
          </w:p>
        </w:tc>
      </w:tr>
      <w:tr w:rsidR="00B96FF8" w:rsidRPr="00192A1D" w14:paraId="7B8EC7E0" w14:textId="77777777" w:rsidTr="00B96FF8">
        <w:trPr>
          <w:trHeight w:val="225"/>
          <w:jc w:val="center"/>
        </w:trPr>
        <w:tc>
          <w:tcPr>
            <w:tcW w:w="1560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14:paraId="5904F11A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 or 4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2DA265E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14:paraId="4A2C71F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1 (73.3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261CCDC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3 (0.65-1.61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3A0FE65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9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0F05AD7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7DD929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A4D803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A3BFA1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9F6553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7A2F16E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72DF6CC3" w14:textId="77777777" w:rsidTr="00B96FF8">
        <w:trPr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96D77C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D5744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DBC06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70469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10AA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1EBC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E0B1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4CC2E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F172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9 (78.4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89AB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382D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1CE60024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05C5BF2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Present sexual activity statu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4003FD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4E7EC5F4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EA03746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Activ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755C3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0418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4 (72.1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F198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0.88 (0.67-1.15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4269E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8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6201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A8D7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0F58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980ED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9 (73.9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7E1CE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6228B39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7578B0C6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07D0584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t activ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99E0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403CC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4 (84.2)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9382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CD68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E01F6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1FBE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C990F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AB7C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F9570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BE26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2E6B78E7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22A0B4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umber of current sexual partner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BEE22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32C6767E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09F4C8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0085B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63DB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4 (87.5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4A112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0310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58DB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79A95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61AFE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5966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876EF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56B9D8F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13E2446A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02BCA109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197A80E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14:paraId="0BB0055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4 (71.0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7AC8FEB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81 (0.64-1.04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0BE1A4B4" w14:textId="77777777" w:rsidR="00216F9F" w:rsidRPr="00192A1D" w:rsidRDefault="00216F9F" w:rsidP="00216F9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192A1D">
              <w:rPr>
                <w:rFonts w:cstheme="minorHAnsi"/>
                <w:b/>
                <w:bCs/>
                <w:sz w:val="16"/>
                <w:szCs w:val="16"/>
              </w:rPr>
              <w:t>0.093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6A78539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52BF5F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288C9D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4B442A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7 (77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26CE83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6714613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5E097E32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A674A48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 or more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999B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AA574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E3CE5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6F76E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318F0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7E25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C320A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C8D34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5F1DF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0E7E2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6B5F17E9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3B2593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umber of past sexual partners over 12 month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D47FA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4226E8C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3A253A89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35B0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823C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3 (86.7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0D23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9D9B2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55840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6D31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CDDFF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15FE2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7 (65.4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C47FA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6610C5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647A61A2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57F7B2A5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48D503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4C4B138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2 (68.8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738780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79 (0.58-1.0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60C26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0E2BE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5B711E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B360A8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33FC24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00DE03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F5F422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DFA8680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460060EA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lastRenderedPageBreak/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92BB6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32C932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1 (73.3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015D0C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85 (0.59-1.2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F7302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FECAB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1B3AF1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4FD7D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317796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9 (90.0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699C77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38 (0.97-1.95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24856ED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40</w:t>
            </w:r>
          </w:p>
        </w:tc>
      </w:tr>
      <w:tr w:rsidR="00B96FF8" w:rsidRPr="00192A1D" w14:paraId="4ED92F6C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7F06A627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08" w:type="dxa"/>
            <w:vMerge w:val="restart"/>
            <w:shd w:val="clear" w:color="auto" w:fill="auto"/>
            <w:vAlign w:val="center"/>
          </w:tcPr>
          <w:p w14:paraId="3D21153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14:paraId="393799F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2 (75.0)</w:t>
            </w:r>
          </w:p>
        </w:tc>
        <w:tc>
          <w:tcPr>
            <w:tcW w:w="1558" w:type="dxa"/>
            <w:vMerge w:val="restart"/>
            <w:shd w:val="clear" w:color="auto" w:fill="auto"/>
            <w:vAlign w:val="center"/>
          </w:tcPr>
          <w:p w14:paraId="2519D73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87 (0.611.22)</w:t>
            </w:r>
          </w:p>
        </w:tc>
        <w:tc>
          <w:tcPr>
            <w:tcW w:w="993" w:type="dxa"/>
            <w:vMerge w:val="restart"/>
            <w:shd w:val="clear" w:color="auto" w:fill="auto"/>
            <w:vAlign w:val="center"/>
          </w:tcPr>
          <w:p w14:paraId="6B6348C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41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14:paraId="5AECD42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A94141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DD499F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023751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8 (80.0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B50D84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22 (0.81-1.86)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shd w:val="clear" w:color="auto" w:fill="auto"/>
            <w:vAlign w:val="center"/>
          </w:tcPr>
          <w:p w14:paraId="67875BC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77</w:t>
            </w:r>
          </w:p>
        </w:tc>
      </w:tr>
      <w:tr w:rsidR="00B96FF8" w:rsidRPr="00192A1D" w14:paraId="5534A021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CFD104E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 or more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678AE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7AE0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C500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6342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CC2E7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0353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A68E0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3262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FB022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D77A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4777DC09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EEFF6FD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Use of contraceptive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3426B" w14:textId="77777777" w:rsidR="00216F9F" w:rsidRPr="00192A1D" w:rsidRDefault="00216F9F" w:rsidP="00216F9F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850AD4D" w14:textId="77777777" w:rsidTr="00B96FF8">
        <w:trPr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C4124F4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t using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337CC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5E95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6 (72.0)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1526F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84975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AEB4B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573DE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EE789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95497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1 (72.1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3049C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A8C02B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0E9B3D86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3A152AC1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Using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vAlign w:val="center"/>
          </w:tcPr>
          <w:p w14:paraId="5916086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1277" w:type="dxa"/>
            <w:tcBorders>
              <w:bottom w:val="nil"/>
            </w:tcBorders>
            <w:shd w:val="clear" w:color="auto" w:fill="auto"/>
            <w:vAlign w:val="center"/>
          </w:tcPr>
          <w:p w14:paraId="3D4D2C8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22 (78.6)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  <w:vAlign w:val="center"/>
          </w:tcPr>
          <w:p w14:paraId="54B26AC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9 (0.84-1.41)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</w:tcPr>
          <w:p w14:paraId="5BB7E49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0.51</w:t>
            </w:r>
          </w:p>
          <w:p w14:paraId="38C9051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  <w:vAlign w:val="center"/>
          </w:tcPr>
          <w:p w14:paraId="12D6135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9B0900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45912DF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14:paraId="6D9D07A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14:paraId="3C3BE1A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04D3FF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216F9F" w:rsidRPr="00192A1D" w14:paraId="55A01BD0" w14:textId="77777777" w:rsidTr="00B96FF8">
        <w:trPr>
          <w:jc w:val="center"/>
        </w:trPr>
        <w:tc>
          <w:tcPr>
            <w:tcW w:w="8222" w:type="dxa"/>
            <w:gridSpan w:val="7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93F4E6" w14:textId="77777777" w:rsidR="00216F9F" w:rsidRPr="00192A1D" w:rsidRDefault="00216F9F" w:rsidP="00216F9F">
            <w:pPr>
              <w:jc w:val="both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Period of contraceptive use</w:t>
            </w:r>
          </w:p>
        </w:tc>
        <w:tc>
          <w:tcPr>
            <w:tcW w:w="5245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2716BC" w14:textId="77777777" w:rsidR="00216F9F" w:rsidRPr="00192A1D" w:rsidRDefault="00216F9F" w:rsidP="00216F9F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052A92CE" w14:textId="77777777" w:rsidTr="00B96FF8">
        <w:trPr>
          <w:jc w:val="center"/>
        </w:trPr>
        <w:tc>
          <w:tcPr>
            <w:tcW w:w="156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A57DB97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6-24 months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79038A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vAlign w:val="center"/>
          </w:tcPr>
          <w:p w14:paraId="12DB126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2 (66.7)</w:t>
            </w:r>
          </w:p>
        </w:tc>
        <w:tc>
          <w:tcPr>
            <w:tcW w:w="1558" w:type="dxa"/>
            <w:tcBorders>
              <w:top w:val="nil"/>
            </w:tcBorders>
            <w:shd w:val="clear" w:color="auto" w:fill="auto"/>
            <w:vAlign w:val="center"/>
          </w:tcPr>
          <w:p w14:paraId="795DACD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  <w:lang w:val="en-ZA"/>
              </w:rPr>
            </w:pPr>
            <w:r w:rsidRPr="00192A1D">
              <w:rPr>
                <w:rFonts w:cstheme="minorHAnsi"/>
                <w:sz w:val="16"/>
                <w:szCs w:val="16"/>
              </w:rPr>
              <w:t>0.95 (0.71-1.27)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19BBBEF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.7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 w14:paraId="529AF3D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1D8A13B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vAlign w:val="center"/>
          </w:tcPr>
          <w:p w14:paraId="55242B2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7993E4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14:paraId="7CF811D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3D09D2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5459CFA3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4D4E98F0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More than 24 months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B4E208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5F43BA9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0 (100.0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45AB00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t est.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20406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E53A84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A6B851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DE4A6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DA2DD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01D365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4BBAB25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4F065399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147F73FD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891673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0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D3236B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6 (72.0)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0A6A2D7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5E715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102DF06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D6CF0F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67661BF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34C78F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1 (72.1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C9CDE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53ED3B3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053AA457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40C1F683" w14:textId="77777777" w:rsidR="00216F9F" w:rsidRPr="00192A1D" w:rsidRDefault="00216F9F" w:rsidP="00216F9F">
            <w:pPr>
              <w:spacing w:line="276" w:lineRule="auto"/>
              <w:ind w:left="510"/>
              <w:contextualSpacing/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6C1AE8F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F6727D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14:paraId="137119B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4F3249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ECFA2C7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EA471C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ACBB3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E96757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2D24F2D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D857DD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72537696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35BF464B" w14:textId="77777777" w:rsidR="00216F9F" w:rsidRPr="00192A1D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Not pregnan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5F876E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27F7271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55 (73.3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FA41BD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CBCEB4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6C5CEE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D9FED0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7B560A3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ED237B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1B15F8B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1CAB4A70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2D3FF952" w14:textId="77777777" w:rsidTr="00B96FF8">
        <w:trPr>
          <w:jc w:val="center"/>
        </w:trPr>
        <w:tc>
          <w:tcPr>
            <w:tcW w:w="1560" w:type="dxa"/>
            <w:tcBorders>
              <w:left w:val="nil"/>
            </w:tcBorders>
            <w:shd w:val="clear" w:color="auto" w:fill="auto"/>
            <w:vAlign w:val="center"/>
          </w:tcPr>
          <w:p w14:paraId="06F958C6" w14:textId="77777777" w:rsidR="00216F9F" w:rsidRPr="00192A1D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Pregnant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6CF563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277" w:type="dxa"/>
            <w:shd w:val="clear" w:color="auto" w:fill="auto"/>
            <w:vAlign w:val="center"/>
          </w:tcPr>
          <w:p w14:paraId="7B2B048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C59574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762D7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2BAEC9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8127BAC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81F5F23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691798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33 (73.3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5F062FA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211BB0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96FF8" w:rsidRPr="00192A1D" w14:paraId="77A0F5F0" w14:textId="77777777" w:rsidTr="00B96FF8">
        <w:trPr>
          <w:jc w:val="center"/>
        </w:trPr>
        <w:tc>
          <w:tcPr>
            <w:tcW w:w="1560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A4C7E42" w14:textId="77777777" w:rsidR="00216F9F" w:rsidRPr="00192A1D" w:rsidRDefault="00216F9F" w:rsidP="00216F9F">
            <w:pPr>
              <w:spacing w:line="276" w:lineRule="auto"/>
              <w:ind w:left="60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192A1D">
              <w:rPr>
                <w:rFonts w:cstheme="minorHAnsi"/>
                <w:sz w:val="16"/>
                <w:szCs w:val="16"/>
              </w:rPr>
              <w:t>Don’t know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39457A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7" w:type="dxa"/>
            <w:shd w:val="clear" w:color="auto" w:fill="auto"/>
            <w:vAlign w:val="center"/>
          </w:tcPr>
          <w:p w14:paraId="5CF4A6C5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8" w:type="dxa"/>
            <w:shd w:val="clear" w:color="auto" w:fill="auto"/>
            <w:vAlign w:val="center"/>
          </w:tcPr>
          <w:p w14:paraId="30AEB75F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9BD8F41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82D7EFD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6D8999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449CAE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83BA0D8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42964BF2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C55B6" w14:textId="77777777" w:rsidR="00216F9F" w:rsidRPr="00192A1D" w:rsidRDefault="00216F9F" w:rsidP="00216F9F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</w:tbl>
    <w:p w14:paraId="26BD3DE5" w14:textId="77777777" w:rsidR="00C97EFC" w:rsidRPr="00216F9F" w:rsidRDefault="00C97EFC" w:rsidP="00216F9F"/>
    <w:sectPr w:rsidR="00C97EFC" w:rsidRPr="00216F9F" w:rsidSect="00C97E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46F45"/>
    <w:multiLevelType w:val="hybridMultilevel"/>
    <w:tmpl w:val="C6A89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077DD0"/>
    <w:multiLevelType w:val="hybridMultilevel"/>
    <w:tmpl w:val="EA6E2E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A741CE"/>
    <w:multiLevelType w:val="hybridMultilevel"/>
    <w:tmpl w:val="9CD087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E910AD"/>
    <w:multiLevelType w:val="multilevel"/>
    <w:tmpl w:val="F628EC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EE552BE"/>
    <w:multiLevelType w:val="hybridMultilevel"/>
    <w:tmpl w:val="9B50B230"/>
    <w:lvl w:ilvl="0" w:tplc="507E587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color w:val="222222"/>
        <w:sz w:val="24"/>
        <w:szCs w:val="24"/>
      </w:rPr>
    </w:lvl>
    <w:lvl w:ilvl="1" w:tplc="5BB0F562">
      <w:start w:val="1"/>
      <w:numFmt w:val="lowerLetter"/>
      <w:lvlText w:val="%2."/>
      <w:lvlJc w:val="left"/>
      <w:pPr>
        <w:ind w:left="1440" w:hanging="360"/>
      </w:pPr>
    </w:lvl>
    <w:lvl w:ilvl="2" w:tplc="36362088">
      <w:start w:val="1"/>
      <w:numFmt w:val="lowerRoman"/>
      <w:lvlText w:val="%3."/>
      <w:lvlJc w:val="right"/>
      <w:pPr>
        <w:ind w:left="2160" w:hanging="180"/>
      </w:pPr>
    </w:lvl>
    <w:lvl w:ilvl="3" w:tplc="653A0032">
      <w:start w:val="1"/>
      <w:numFmt w:val="decimal"/>
      <w:lvlText w:val="%4."/>
      <w:lvlJc w:val="left"/>
      <w:pPr>
        <w:ind w:left="2880" w:hanging="360"/>
      </w:pPr>
    </w:lvl>
    <w:lvl w:ilvl="4" w:tplc="F73EC038">
      <w:start w:val="1"/>
      <w:numFmt w:val="lowerLetter"/>
      <w:lvlText w:val="%5."/>
      <w:lvlJc w:val="left"/>
      <w:pPr>
        <w:ind w:left="3600" w:hanging="360"/>
      </w:pPr>
    </w:lvl>
    <w:lvl w:ilvl="5" w:tplc="D122A726">
      <w:start w:val="1"/>
      <w:numFmt w:val="lowerRoman"/>
      <w:lvlText w:val="%6."/>
      <w:lvlJc w:val="right"/>
      <w:pPr>
        <w:ind w:left="4320" w:hanging="180"/>
      </w:pPr>
    </w:lvl>
    <w:lvl w:ilvl="6" w:tplc="0F22DC22">
      <w:start w:val="1"/>
      <w:numFmt w:val="decimal"/>
      <w:lvlText w:val="%7."/>
      <w:lvlJc w:val="left"/>
      <w:pPr>
        <w:ind w:left="5040" w:hanging="360"/>
      </w:pPr>
    </w:lvl>
    <w:lvl w:ilvl="7" w:tplc="AA8AEE86">
      <w:start w:val="1"/>
      <w:numFmt w:val="lowerLetter"/>
      <w:lvlText w:val="%8."/>
      <w:lvlJc w:val="left"/>
      <w:pPr>
        <w:ind w:left="5760" w:hanging="360"/>
      </w:pPr>
    </w:lvl>
    <w:lvl w:ilvl="8" w:tplc="2AD0BDF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BA2045"/>
    <w:multiLevelType w:val="hybridMultilevel"/>
    <w:tmpl w:val="72CED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CE01A1"/>
    <w:multiLevelType w:val="multilevel"/>
    <w:tmpl w:val="0794F9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3DC7095"/>
    <w:multiLevelType w:val="multilevel"/>
    <w:tmpl w:val="B3484F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8C2C99"/>
    <w:multiLevelType w:val="hybridMultilevel"/>
    <w:tmpl w:val="07F0E5A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2920D3"/>
    <w:multiLevelType w:val="hybridMultilevel"/>
    <w:tmpl w:val="E196C8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B8744F"/>
    <w:multiLevelType w:val="hybridMultilevel"/>
    <w:tmpl w:val="A912A2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9C38C7"/>
    <w:multiLevelType w:val="hybridMultilevel"/>
    <w:tmpl w:val="5D60B778"/>
    <w:lvl w:ilvl="0" w:tplc="15B4EBA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D434C8"/>
    <w:multiLevelType w:val="hybridMultilevel"/>
    <w:tmpl w:val="3F46C6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3E625F"/>
    <w:multiLevelType w:val="hybridMultilevel"/>
    <w:tmpl w:val="4648C154"/>
    <w:lvl w:ilvl="0" w:tplc="3A2CF6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A5340DC"/>
    <w:multiLevelType w:val="hybridMultilevel"/>
    <w:tmpl w:val="0BC04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9555F4"/>
    <w:multiLevelType w:val="hybridMultilevel"/>
    <w:tmpl w:val="E70C77E8"/>
    <w:lvl w:ilvl="0" w:tplc="9446E04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2"/>
  </w:num>
  <w:num w:numId="7">
    <w:abstractNumId w:val="15"/>
  </w:num>
  <w:num w:numId="8">
    <w:abstractNumId w:val="1"/>
  </w:num>
  <w:num w:numId="9">
    <w:abstractNumId w:val="12"/>
  </w:num>
  <w:num w:numId="10">
    <w:abstractNumId w:val="13"/>
  </w:num>
  <w:num w:numId="11">
    <w:abstractNumId w:val="11"/>
  </w:num>
  <w:num w:numId="12">
    <w:abstractNumId w:val="14"/>
  </w:num>
  <w:num w:numId="13">
    <w:abstractNumId w:val="5"/>
  </w:num>
  <w:num w:numId="14">
    <w:abstractNumId w:val="9"/>
  </w:num>
  <w:num w:numId="15">
    <w:abstractNumId w:val="8"/>
  </w:num>
  <w:num w:numId="16">
    <w:abstractNumId w:val="3"/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59D4"/>
    <w:rsid w:val="00004CD3"/>
    <w:rsid w:val="0000755A"/>
    <w:rsid w:val="000425CF"/>
    <w:rsid w:val="00051579"/>
    <w:rsid w:val="00064D26"/>
    <w:rsid w:val="00092EC1"/>
    <w:rsid w:val="00095787"/>
    <w:rsid w:val="00097E25"/>
    <w:rsid w:val="000D04C2"/>
    <w:rsid w:val="000D6FE6"/>
    <w:rsid w:val="0013418F"/>
    <w:rsid w:val="001445B4"/>
    <w:rsid w:val="00144B32"/>
    <w:rsid w:val="00160105"/>
    <w:rsid w:val="00173681"/>
    <w:rsid w:val="00175716"/>
    <w:rsid w:val="0018539E"/>
    <w:rsid w:val="001A0B1A"/>
    <w:rsid w:val="001A63AC"/>
    <w:rsid w:val="001C0777"/>
    <w:rsid w:val="001C5B0B"/>
    <w:rsid w:val="001D1CDE"/>
    <w:rsid w:val="001E07C0"/>
    <w:rsid w:val="001F1267"/>
    <w:rsid w:val="001F1967"/>
    <w:rsid w:val="001F332B"/>
    <w:rsid w:val="002061E3"/>
    <w:rsid w:val="00216D10"/>
    <w:rsid w:val="00216F9F"/>
    <w:rsid w:val="00217310"/>
    <w:rsid w:val="0022451E"/>
    <w:rsid w:val="00233E7B"/>
    <w:rsid w:val="00241BF1"/>
    <w:rsid w:val="00253709"/>
    <w:rsid w:val="002621A3"/>
    <w:rsid w:val="002A0749"/>
    <w:rsid w:val="002B09C6"/>
    <w:rsid w:val="002B7C79"/>
    <w:rsid w:val="002C57F5"/>
    <w:rsid w:val="002C6FEA"/>
    <w:rsid w:val="002D0F23"/>
    <w:rsid w:val="002E4C25"/>
    <w:rsid w:val="002F0C8A"/>
    <w:rsid w:val="002F0CE5"/>
    <w:rsid w:val="00302312"/>
    <w:rsid w:val="00321A7C"/>
    <w:rsid w:val="00324CF4"/>
    <w:rsid w:val="00325F12"/>
    <w:rsid w:val="00332A5B"/>
    <w:rsid w:val="00361A67"/>
    <w:rsid w:val="00371A59"/>
    <w:rsid w:val="00396F07"/>
    <w:rsid w:val="003977C5"/>
    <w:rsid w:val="00397CAB"/>
    <w:rsid w:val="003D033B"/>
    <w:rsid w:val="003E341A"/>
    <w:rsid w:val="00423E7B"/>
    <w:rsid w:val="004251FB"/>
    <w:rsid w:val="00427AC3"/>
    <w:rsid w:val="00441A78"/>
    <w:rsid w:val="0044352E"/>
    <w:rsid w:val="00447033"/>
    <w:rsid w:val="0045455C"/>
    <w:rsid w:val="00454E28"/>
    <w:rsid w:val="00467AF0"/>
    <w:rsid w:val="0048708F"/>
    <w:rsid w:val="004900CC"/>
    <w:rsid w:val="00497BDE"/>
    <w:rsid w:val="004C5222"/>
    <w:rsid w:val="004D309F"/>
    <w:rsid w:val="004F6DDF"/>
    <w:rsid w:val="005067FE"/>
    <w:rsid w:val="0051681E"/>
    <w:rsid w:val="0053203A"/>
    <w:rsid w:val="00533BCB"/>
    <w:rsid w:val="00540E91"/>
    <w:rsid w:val="0054158E"/>
    <w:rsid w:val="0054352C"/>
    <w:rsid w:val="005478DB"/>
    <w:rsid w:val="0055058E"/>
    <w:rsid w:val="005614E1"/>
    <w:rsid w:val="005629F7"/>
    <w:rsid w:val="005778B8"/>
    <w:rsid w:val="005849F6"/>
    <w:rsid w:val="00586B9A"/>
    <w:rsid w:val="005908BB"/>
    <w:rsid w:val="00590C62"/>
    <w:rsid w:val="005A226F"/>
    <w:rsid w:val="005A58CA"/>
    <w:rsid w:val="005C16D3"/>
    <w:rsid w:val="005D60AF"/>
    <w:rsid w:val="005F1815"/>
    <w:rsid w:val="00611143"/>
    <w:rsid w:val="00656A39"/>
    <w:rsid w:val="00660267"/>
    <w:rsid w:val="00681515"/>
    <w:rsid w:val="00685B5D"/>
    <w:rsid w:val="00691E86"/>
    <w:rsid w:val="006964C0"/>
    <w:rsid w:val="006A1112"/>
    <w:rsid w:val="006A75BE"/>
    <w:rsid w:val="006E2274"/>
    <w:rsid w:val="006F4848"/>
    <w:rsid w:val="006F5916"/>
    <w:rsid w:val="00717C94"/>
    <w:rsid w:val="00720E20"/>
    <w:rsid w:val="0075603F"/>
    <w:rsid w:val="00780978"/>
    <w:rsid w:val="00782183"/>
    <w:rsid w:val="007867B3"/>
    <w:rsid w:val="00796A1C"/>
    <w:rsid w:val="00796C65"/>
    <w:rsid w:val="007B0D22"/>
    <w:rsid w:val="007B5E0E"/>
    <w:rsid w:val="007D4DA4"/>
    <w:rsid w:val="007E6041"/>
    <w:rsid w:val="007F460D"/>
    <w:rsid w:val="008025EF"/>
    <w:rsid w:val="00805970"/>
    <w:rsid w:val="00810468"/>
    <w:rsid w:val="00815FDA"/>
    <w:rsid w:val="00833792"/>
    <w:rsid w:val="008432E5"/>
    <w:rsid w:val="00852D8A"/>
    <w:rsid w:val="0086142F"/>
    <w:rsid w:val="008709F0"/>
    <w:rsid w:val="0088087F"/>
    <w:rsid w:val="00885AA5"/>
    <w:rsid w:val="008A221E"/>
    <w:rsid w:val="008A2E5D"/>
    <w:rsid w:val="008B30E8"/>
    <w:rsid w:val="008B4514"/>
    <w:rsid w:val="008C2419"/>
    <w:rsid w:val="008D78A5"/>
    <w:rsid w:val="009012F0"/>
    <w:rsid w:val="00903C2A"/>
    <w:rsid w:val="00911C3E"/>
    <w:rsid w:val="00912139"/>
    <w:rsid w:val="0094421D"/>
    <w:rsid w:val="00945549"/>
    <w:rsid w:val="009461D2"/>
    <w:rsid w:val="00953D36"/>
    <w:rsid w:val="009542FE"/>
    <w:rsid w:val="009703EB"/>
    <w:rsid w:val="0097495B"/>
    <w:rsid w:val="00977679"/>
    <w:rsid w:val="00991226"/>
    <w:rsid w:val="00991C80"/>
    <w:rsid w:val="0099572A"/>
    <w:rsid w:val="009A1176"/>
    <w:rsid w:val="009B6783"/>
    <w:rsid w:val="009C6158"/>
    <w:rsid w:val="009D0465"/>
    <w:rsid w:val="009E3FCD"/>
    <w:rsid w:val="009E6555"/>
    <w:rsid w:val="00A01B83"/>
    <w:rsid w:val="00A35563"/>
    <w:rsid w:val="00A82320"/>
    <w:rsid w:val="00A86B7C"/>
    <w:rsid w:val="00A879BC"/>
    <w:rsid w:val="00AA5FFF"/>
    <w:rsid w:val="00AA7235"/>
    <w:rsid w:val="00AB03F5"/>
    <w:rsid w:val="00AB59D4"/>
    <w:rsid w:val="00AB62F1"/>
    <w:rsid w:val="00AF4C40"/>
    <w:rsid w:val="00B01A1D"/>
    <w:rsid w:val="00B04FF4"/>
    <w:rsid w:val="00B112BB"/>
    <w:rsid w:val="00B17EBB"/>
    <w:rsid w:val="00B51F92"/>
    <w:rsid w:val="00B8173F"/>
    <w:rsid w:val="00B86590"/>
    <w:rsid w:val="00B96FF8"/>
    <w:rsid w:val="00B97F8C"/>
    <w:rsid w:val="00BA294D"/>
    <w:rsid w:val="00BC06B0"/>
    <w:rsid w:val="00BD1380"/>
    <w:rsid w:val="00BE0ABF"/>
    <w:rsid w:val="00BE6EA3"/>
    <w:rsid w:val="00BF2ED6"/>
    <w:rsid w:val="00C04953"/>
    <w:rsid w:val="00C248C2"/>
    <w:rsid w:val="00C30712"/>
    <w:rsid w:val="00C666A3"/>
    <w:rsid w:val="00C853D9"/>
    <w:rsid w:val="00C97EFC"/>
    <w:rsid w:val="00CC59E3"/>
    <w:rsid w:val="00CC75FE"/>
    <w:rsid w:val="00CC7C01"/>
    <w:rsid w:val="00CD1801"/>
    <w:rsid w:val="00CD25AA"/>
    <w:rsid w:val="00CF1F58"/>
    <w:rsid w:val="00CF54E5"/>
    <w:rsid w:val="00D01F78"/>
    <w:rsid w:val="00D076F4"/>
    <w:rsid w:val="00D16681"/>
    <w:rsid w:val="00D614F5"/>
    <w:rsid w:val="00D63BAD"/>
    <w:rsid w:val="00D67E6D"/>
    <w:rsid w:val="00D81F6D"/>
    <w:rsid w:val="00D90BD6"/>
    <w:rsid w:val="00DA755A"/>
    <w:rsid w:val="00DB02A9"/>
    <w:rsid w:val="00DC02BC"/>
    <w:rsid w:val="00DC2C23"/>
    <w:rsid w:val="00DC7611"/>
    <w:rsid w:val="00DD68A6"/>
    <w:rsid w:val="00DD6F88"/>
    <w:rsid w:val="00DF0EE7"/>
    <w:rsid w:val="00DF1F07"/>
    <w:rsid w:val="00DF74B0"/>
    <w:rsid w:val="00E11985"/>
    <w:rsid w:val="00E14D9C"/>
    <w:rsid w:val="00E22847"/>
    <w:rsid w:val="00E37E39"/>
    <w:rsid w:val="00E56100"/>
    <w:rsid w:val="00E67CAA"/>
    <w:rsid w:val="00E74257"/>
    <w:rsid w:val="00E814F7"/>
    <w:rsid w:val="00EA2F68"/>
    <w:rsid w:val="00EA31A9"/>
    <w:rsid w:val="00EB47D6"/>
    <w:rsid w:val="00EC3DAA"/>
    <w:rsid w:val="00EF0422"/>
    <w:rsid w:val="00EF1E57"/>
    <w:rsid w:val="00EF437F"/>
    <w:rsid w:val="00F00639"/>
    <w:rsid w:val="00F03282"/>
    <w:rsid w:val="00F10F36"/>
    <w:rsid w:val="00F14449"/>
    <w:rsid w:val="00F15B77"/>
    <w:rsid w:val="00F21BD4"/>
    <w:rsid w:val="00F30FA8"/>
    <w:rsid w:val="00F3773C"/>
    <w:rsid w:val="00F45285"/>
    <w:rsid w:val="00F468E3"/>
    <w:rsid w:val="00F4692C"/>
    <w:rsid w:val="00F5004C"/>
    <w:rsid w:val="00F76526"/>
    <w:rsid w:val="00F943F4"/>
    <w:rsid w:val="00FA3C85"/>
    <w:rsid w:val="00FB0E9E"/>
    <w:rsid w:val="00FD51FF"/>
    <w:rsid w:val="00FE79A9"/>
    <w:rsid w:val="00FF041F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365EF"/>
  <w15:chartTrackingRefBased/>
  <w15:docId w15:val="{A7445A9B-BFBB-4248-A5DD-D064F03E2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F9F"/>
  </w:style>
  <w:style w:type="paragraph" w:styleId="Heading1">
    <w:name w:val="heading 1"/>
    <w:basedOn w:val="Normal"/>
    <w:next w:val="Normal"/>
    <w:link w:val="Heading1Char"/>
    <w:uiPriority w:val="9"/>
    <w:qFormat/>
    <w:rsid w:val="00241B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41B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241B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1BF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1BF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BF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B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41BF1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241BF1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241BF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1BF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BF1"/>
    <w:rPr>
      <w:rFonts w:asciiTheme="majorHAnsi" w:eastAsiaTheme="majorEastAsia" w:hAnsiTheme="majorHAnsi" w:cstheme="majorBidi"/>
      <w:color w:val="1F4D78" w:themeColor="accent1" w:themeShade="7F"/>
    </w:rPr>
  </w:style>
  <w:style w:type="table" w:styleId="TableGrid">
    <w:name w:val="Table Grid"/>
    <w:basedOn w:val="TableNormal"/>
    <w:uiPriority w:val="59"/>
    <w:rsid w:val="00F4692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00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063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06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3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6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39"/>
    <w:rPr>
      <w:rFonts w:ascii="Segoe UI" w:hAnsi="Segoe UI" w:cs="Segoe UI"/>
      <w:sz w:val="18"/>
      <w:szCs w:val="18"/>
      <w:lang w:val="en-US"/>
    </w:rPr>
  </w:style>
  <w:style w:type="character" w:styleId="Emphasis">
    <w:name w:val="Emphasis"/>
    <w:basedOn w:val="DefaultParagraphFont"/>
    <w:uiPriority w:val="20"/>
    <w:qFormat/>
    <w:rsid w:val="00241BF1"/>
    <w:rPr>
      <w:i/>
      <w:iCs/>
    </w:rPr>
  </w:style>
  <w:style w:type="paragraph" w:styleId="ListParagraph">
    <w:name w:val="List Paragraph"/>
    <w:uiPriority w:val="34"/>
    <w:qFormat/>
    <w:rsid w:val="00241BF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41BF1"/>
  </w:style>
  <w:style w:type="paragraph" w:styleId="Header">
    <w:name w:val="header"/>
    <w:basedOn w:val="Normal"/>
    <w:link w:val="HeaderChar"/>
    <w:uiPriority w:val="99"/>
    <w:unhideWhenUsed/>
    <w:rsid w:val="00241B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1BF1"/>
  </w:style>
  <w:style w:type="paragraph" w:styleId="Footer">
    <w:name w:val="footer"/>
    <w:basedOn w:val="Normal"/>
    <w:link w:val="FooterChar"/>
    <w:uiPriority w:val="99"/>
    <w:unhideWhenUsed/>
    <w:rsid w:val="00241BF1"/>
    <w:pPr>
      <w:tabs>
        <w:tab w:val="center" w:pos="4513"/>
        <w:tab w:val="right" w:pos="9026"/>
      </w:tabs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41BF1"/>
    <w:pPr>
      <w:spacing w:after="0" w:line="240" w:lineRule="auto"/>
      <w:contextualSpacing/>
    </w:pPr>
    <w:rPr>
      <w:rFonts w:cstheme="minorHAnsi"/>
      <w:b/>
      <w:iCs/>
    </w:rPr>
  </w:style>
  <w:style w:type="character" w:styleId="SubtleEmphasis">
    <w:name w:val="Subtle Emphasis"/>
    <w:basedOn w:val="DefaultParagraphFont"/>
    <w:uiPriority w:val="19"/>
    <w:qFormat/>
    <w:rsid w:val="00241BF1"/>
    <w:rPr>
      <w:i/>
      <w:iCs/>
      <w:color w:val="404040" w:themeColor="text1" w:themeTint="BF"/>
    </w:rPr>
  </w:style>
  <w:style w:type="character" w:styleId="Strong">
    <w:name w:val="Strong"/>
    <w:basedOn w:val="DefaultParagraphFont"/>
    <w:uiPriority w:val="22"/>
    <w:qFormat/>
    <w:rsid w:val="00241BF1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241BF1"/>
    <w:pPr>
      <w:outlineLvl w:val="9"/>
    </w:pPr>
    <w:rPr>
      <w:lang w:val="en-US"/>
    </w:rPr>
  </w:style>
  <w:style w:type="paragraph" w:customStyle="1" w:styleId="c-article-author-affiliationaddress">
    <w:name w:val="c-article-author-affiliation__address"/>
    <w:basedOn w:val="Normal"/>
    <w:rsid w:val="00216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-article-author-affiliationauthors-list">
    <w:name w:val="c-article-author-affiliation__authors-list"/>
    <w:basedOn w:val="Normal"/>
    <w:rsid w:val="00216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NormalWeb">
    <w:name w:val="Normal (Web)"/>
    <w:basedOn w:val="Normal"/>
    <w:uiPriority w:val="99"/>
    <w:semiHidden/>
    <w:unhideWhenUsed/>
    <w:rsid w:val="00216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c-bibliographic-informationvalue">
    <w:name w:val="c-bibliographic-information__value"/>
    <w:basedOn w:val="DefaultParagraphFont"/>
    <w:rsid w:val="00216F9F"/>
  </w:style>
  <w:style w:type="character" w:styleId="Hyperlink">
    <w:name w:val="Hyperlink"/>
    <w:basedOn w:val="DefaultParagraphFont"/>
    <w:uiPriority w:val="99"/>
    <w:unhideWhenUsed/>
    <w:rsid w:val="00216F9F"/>
    <w:rPr>
      <w:color w:val="0000FF"/>
      <w:u w:val="single"/>
    </w:rPr>
  </w:style>
  <w:style w:type="table" w:customStyle="1" w:styleId="TableGrid0">
    <w:name w:val="TableGrid"/>
    <w:rsid w:val="00216F9F"/>
    <w:pPr>
      <w:spacing w:after="0" w:line="240" w:lineRule="auto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TMLDefinition">
    <w:name w:val="HTML Definition"/>
    <w:basedOn w:val="DefaultParagraphFont"/>
    <w:uiPriority w:val="99"/>
    <w:semiHidden/>
    <w:unhideWhenUsed/>
    <w:rsid w:val="00216F9F"/>
    <w:rPr>
      <w:i/>
      <w:iCs/>
    </w:rPr>
  </w:style>
  <w:style w:type="character" w:customStyle="1" w:styleId="html-italic">
    <w:name w:val="html-italic"/>
    <w:basedOn w:val="DefaultParagraphFont"/>
    <w:rsid w:val="00216F9F"/>
  </w:style>
  <w:style w:type="table" w:customStyle="1" w:styleId="TableGrid1">
    <w:name w:val="Table Grid1"/>
    <w:basedOn w:val="TableNormal"/>
    <w:next w:val="TableGrid"/>
    <w:uiPriority w:val="59"/>
    <w:rsid w:val="00216F9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216F9F"/>
  </w:style>
  <w:style w:type="paragraph" w:customStyle="1" w:styleId="Body">
    <w:name w:val="Body"/>
    <w:rsid w:val="00216F9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  <w:style w:type="paragraph" w:customStyle="1" w:styleId="msonormal0">
    <w:name w:val="msonormal"/>
    <w:basedOn w:val="Normal"/>
    <w:uiPriority w:val="99"/>
    <w:rsid w:val="00216F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uiPriority w:val="99"/>
    <w:rsid w:val="00216F9F"/>
    <w:pPr>
      <w:autoSpaceDE w:val="0"/>
      <w:autoSpaceDN w:val="0"/>
      <w:adjustRightInd w:val="0"/>
      <w:spacing w:after="0" w:line="240" w:lineRule="auto"/>
    </w:pPr>
    <w:rPr>
      <w:rFonts w:ascii="Minion Pro" w:eastAsiaTheme="minorEastAsia" w:hAnsi="Minion Pro" w:cs="Minion Pro"/>
      <w:color w:val="000000"/>
      <w:sz w:val="24"/>
      <w:szCs w:val="24"/>
      <w:lang w:val="en-US" w:eastAsia="en-ZA"/>
    </w:rPr>
  </w:style>
  <w:style w:type="character" w:customStyle="1" w:styleId="id-label">
    <w:name w:val="id-label"/>
    <w:basedOn w:val="DefaultParagraphFont"/>
    <w:rsid w:val="00216F9F"/>
  </w:style>
  <w:style w:type="character" w:customStyle="1" w:styleId="identifier">
    <w:name w:val="identifier"/>
    <w:basedOn w:val="DefaultParagraphFont"/>
    <w:rsid w:val="00216F9F"/>
  </w:style>
  <w:style w:type="paragraph" w:styleId="TOC2">
    <w:name w:val="toc 2"/>
    <w:basedOn w:val="Normal"/>
    <w:next w:val="Normal"/>
    <w:autoRedefine/>
    <w:uiPriority w:val="39"/>
    <w:unhideWhenUsed/>
    <w:rsid w:val="00216F9F"/>
    <w:pPr>
      <w:tabs>
        <w:tab w:val="right" w:leader="dot" w:pos="9016"/>
      </w:tabs>
      <w:spacing w:after="100"/>
      <w:ind w:left="220"/>
    </w:pPr>
    <w:rPr>
      <w:rFonts w:eastAsia="Arial Unicode MS" w:cstheme="minorHAnsi"/>
      <w:noProof/>
      <w:sz w:val="24"/>
      <w:u w:color="000000"/>
      <w:bdr w:val="nil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16F9F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216F9F"/>
    <w:pPr>
      <w:spacing w:after="100"/>
      <w:ind w:left="440"/>
    </w:pPr>
    <w:rPr>
      <w:rFonts w:eastAsiaTheme="minorEastAsia" w:cs="Times New Roman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216F9F"/>
    <w:pPr>
      <w:spacing w:after="0"/>
    </w:pPr>
  </w:style>
  <w:style w:type="paragraph" w:styleId="TOC4">
    <w:name w:val="toc 4"/>
    <w:basedOn w:val="Normal"/>
    <w:next w:val="Normal"/>
    <w:autoRedefine/>
    <w:uiPriority w:val="39"/>
    <w:unhideWhenUsed/>
    <w:rsid w:val="00216F9F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216F9F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216F9F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216F9F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216F9F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216F9F"/>
    <w:pPr>
      <w:spacing w:after="100"/>
      <w:ind w:left="1760"/>
    </w:pPr>
    <w:rPr>
      <w:rFonts w:eastAsiaTheme="minorEastAsia"/>
      <w:lang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216F9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6F9F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16F9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2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8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4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2</TotalTime>
  <Pages>4</Pages>
  <Words>984</Words>
  <Characters>561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</dc:creator>
  <cp:keywords/>
  <dc:description/>
  <cp:lastModifiedBy>Amelia</cp:lastModifiedBy>
  <cp:revision>260</cp:revision>
  <dcterms:created xsi:type="dcterms:W3CDTF">2022-06-12T11:16:00Z</dcterms:created>
  <dcterms:modified xsi:type="dcterms:W3CDTF">2022-06-14T13:34:00Z</dcterms:modified>
</cp:coreProperties>
</file>